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D6ACF" w14:textId="0608399D" w:rsidR="00E86695" w:rsidRDefault="00E86695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9F18C0">
        <w:rPr>
          <w:rFonts w:ascii="Times New Roman" w:eastAsia="Times New Roman" w:hAnsi="Times New Roman" w:cs="Times New Roman"/>
          <w:b/>
          <w:sz w:val="28"/>
          <w:szCs w:val="28"/>
        </w:rPr>
        <w:t>Supplementary Material</w:t>
      </w:r>
    </w:p>
    <w:p w14:paraId="7222C5EE" w14:textId="2D54C890" w:rsidR="009F18C0" w:rsidRDefault="00B74B07">
      <w:pPr>
        <w:rPr>
          <w:rFonts w:ascii="Times New Roman" w:hAnsi="Times New Roman" w:cs="Times New Roman"/>
          <w:b/>
          <w:sz w:val="26"/>
          <w:szCs w:val="26"/>
        </w:rPr>
      </w:pPr>
      <w:r w:rsidRPr="00B74B07">
        <w:rPr>
          <w:rFonts w:ascii="Times New Roman" w:hAnsi="Times New Roman" w:cs="Times New Roman"/>
          <w:b/>
          <w:sz w:val="26"/>
          <w:szCs w:val="26"/>
        </w:rPr>
        <w:t xml:space="preserve">Fake news? The impact of </w:t>
      </w:r>
      <w:r w:rsidR="00274DFC">
        <w:rPr>
          <w:rFonts w:ascii="Times New Roman" w:hAnsi="Times New Roman" w:cs="Times New Roman"/>
          <w:b/>
          <w:sz w:val="26"/>
          <w:szCs w:val="26"/>
        </w:rPr>
        <w:t>information</w:t>
      </w:r>
      <w:r w:rsidR="00274DFC" w:rsidRPr="00B74B07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Pr="00B74B07">
        <w:rPr>
          <w:rFonts w:ascii="Times New Roman" w:hAnsi="Times New Roman" w:cs="Times New Roman"/>
          <w:b/>
          <w:sz w:val="26"/>
          <w:szCs w:val="26"/>
        </w:rPr>
        <w:t>mismatch in mating behavio</w:t>
      </w:r>
      <w:r>
        <w:rPr>
          <w:rFonts w:ascii="Times New Roman" w:hAnsi="Times New Roman" w:cs="Times New Roman"/>
          <w:b/>
          <w:sz w:val="26"/>
          <w:szCs w:val="26"/>
        </w:rPr>
        <w:t>u</w:t>
      </w:r>
      <w:r w:rsidRPr="00B74B07">
        <w:rPr>
          <w:rFonts w:ascii="Times New Roman" w:hAnsi="Times New Roman" w:cs="Times New Roman"/>
          <w:b/>
          <w:sz w:val="26"/>
          <w:szCs w:val="26"/>
        </w:rPr>
        <w:t>r</w:t>
      </w:r>
    </w:p>
    <w:p w14:paraId="03E4616D" w14:textId="77777777" w:rsidR="00B74B07" w:rsidRDefault="00B74B07"/>
    <w:p w14:paraId="6227FA38" w14:textId="0F3AA496" w:rsidR="00E86695" w:rsidRDefault="009F18C0">
      <w:pPr>
        <w:rPr>
          <w:rFonts w:ascii="Times New Roman" w:eastAsia="Times New Roman" w:hAnsi="Times New Roman" w:cs="Times New Roman"/>
          <w:b/>
        </w:rPr>
      </w:pPr>
      <w:r w:rsidRPr="00500288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 w:rsidRPr="00500288">
        <w:rPr>
          <w:rFonts w:ascii="Times New Roman" w:eastAsia="Times New Roman" w:hAnsi="Times New Roman" w:cs="Times New Roman"/>
          <w:b/>
        </w:rPr>
        <w:t xml:space="preserve">1. </w:t>
      </w:r>
      <w:r w:rsidRPr="004554C9">
        <w:rPr>
          <w:rFonts w:ascii="Times New Roman" w:eastAsia="Times New Roman" w:hAnsi="Times New Roman" w:cs="Times New Roman"/>
          <w:bCs/>
        </w:rPr>
        <w:t>Statistical models used in the analysis of reproductive traits.</w:t>
      </w:r>
    </w:p>
    <w:p w14:paraId="57C8B8AD" w14:textId="3B57493C" w:rsidR="004554C9" w:rsidRPr="004554C9" w:rsidRDefault="004554C9">
      <w:pPr>
        <w:rPr>
          <w:bCs/>
        </w:rPr>
      </w:pPr>
      <w:r w:rsidRPr="00500288">
        <w:rPr>
          <w:rFonts w:ascii="Times New Roman" w:eastAsia="Times New Roman" w:hAnsi="Times New Roman" w:cs="Times New Roman"/>
          <w:b/>
        </w:rPr>
        <w:t xml:space="preserve">Table </w:t>
      </w:r>
      <w:r w:rsidR="004B3F07">
        <w:rPr>
          <w:rFonts w:ascii="Times New Roman" w:eastAsia="Times New Roman" w:hAnsi="Times New Roman" w:cs="Times New Roman"/>
          <w:b/>
        </w:rPr>
        <w:t>S</w:t>
      </w:r>
      <w:r w:rsidRPr="00500288">
        <w:rPr>
          <w:rFonts w:ascii="Times New Roman" w:eastAsia="Times New Roman" w:hAnsi="Times New Roman" w:cs="Times New Roman"/>
          <w:b/>
        </w:rPr>
        <w:t xml:space="preserve">2. </w:t>
      </w:r>
      <w:r w:rsidRPr="004554C9">
        <w:rPr>
          <w:rFonts w:ascii="Times New Roman" w:eastAsia="Times New Roman" w:hAnsi="Times New Roman" w:cs="Times New Roman"/>
          <w:bCs/>
        </w:rPr>
        <w:t>Statistical results obtained for male and female behavioural traits and for male survival.</w:t>
      </w:r>
    </w:p>
    <w:p w14:paraId="750BE708" w14:textId="64AB02D5" w:rsidR="00E86695" w:rsidRDefault="00E86695"/>
    <w:p w14:paraId="5BE3123B" w14:textId="77777777" w:rsidR="00E86695" w:rsidRDefault="00E86695">
      <w:pPr>
        <w:sectPr w:rsidR="00E866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15CC33" w14:textId="47972BD2" w:rsidR="00E86695" w:rsidRPr="009F18C0" w:rsidRDefault="00E86695" w:rsidP="004554C9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500288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 w:rsidRPr="00500288">
        <w:rPr>
          <w:rFonts w:ascii="Times New Roman" w:eastAsia="Times New Roman" w:hAnsi="Times New Roman" w:cs="Times New Roman"/>
          <w:b/>
        </w:rPr>
        <w:t xml:space="preserve">1. </w:t>
      </w:r>
      <w:r>
        <w:rPr>
          <w:rFonts w:ascii="Times New Roman" w:eastAsia="Times New Roman" w:hAnsi="Times New Roman" w:cs="Times New Roman"/>
          <w:b/>
        </w:rPr>
        <w:t>S</w:t>
      </w:r>
      <w:r w:rsidRPr="00500288">
        <w:rPr>
          <w:rFonts w:ascii="Times New Roman" w:eastAsia="Times New Roman" w:hAnsi="Times New Roman" w:cs="Times New Roman"/>
          <w:b/>
        </w:rPr>
        <w:t xml:space="preserve">tatistical models used in the analysis of reproductive traits. </w:t>
      </w:r>
      <w:r w:rsidR="00D91773">
        <w:rPr>
          <w:rFonts w:ascii="Times New Roman" w:eastAsia="Times New Roman" w:hAnsi="Times New Roman" w:cs="Times New Roman"/>
          <w:b/>
        </w:rPr>
        <w:t>“</w:t>
      </w:r>
      <w:r w:rsidRPr="00500288">
        <w:rPr>
          <w:rFonts w:ascii="Times New Roman" w:eastAsia="Times New Roman" w:hAnsi="Times New Roman" w:cs="Times New Roman"/>
        </w:rPr>
        <w:t>Sample size</w:t>
      </w:r>
      <w:r w:rsidR="00D91773">
        <w:rPr>
          <w:rFonts w:ascii="Times New Roman" w:eastAsia="Times New Roman" w:hAnsi="Times New Roman" w:cs="Times New Roman"/>
        </w:rPr>
        <w:t>”</w:t>
      </w:r>
      <w:r w:rsidRPr="00500288">
        <w:rPr>
          <w:rFonts w:ascii="Times New Roman" w:eastAsia="Times New Roman" w:hAnsi="Times New Roman" w:cs="Times New Roman"/>
        </w:rPr>
        <w:t xml:space="preserve"> corresponds to the number of </w:t>
      </w:r>
      <w:r>
        <w:rPr>
          <w:rFonts w:ascii="Times New Roman" w:eastAsia="Times New Roman" w:hAnsi="Times New Roman" w:cs="Times New Roman"/>
        </w:rPr>
        <w:t>patches</w:t>
      </w:r>
      <w:r w:rsidRPr="00500288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used</w:t>
      </w:r>
      <w:r w:rsidRPr="00500288">
        <w:rPr>
          <w:rFonts w:ascii="Times New Roman" w:eastAsia="Times New Roman" w:hAnsi="Times New Roman" w:cs="Times New Roman"/>
        </w:rPr>
        <w:t xml:space="preserve"> in each analysis. "Maximal model" gives the complete set of explanatory variables (and their interactions) included in the model (note: “*” represents both the interaction between two explanatory variables and their </w:t>
      </w:r>
      <w:r>
        <w:rPr>
          <w:rFonts w:ascii="Times New Roman" w:eastAsia="Times New Roman" w:hAnsi="Times New Roman" w:cs="Times New Roman"/>
        </w:rPr>
        <w:t>main</w:t>
      </w:r>
      <w:r w:rsidRPr="00500288">
        <w:rPr>
          <w:rFonts w:ascii="Times New Roman" w:eastAsia="Times New Roman" w:hAnsi="Times New Roman" w:cs="Times New Roman"/>
        </w:rPr>
        <w:t xml:space="preserve"> effect). "Minimal model" gives the model containing only the </w:t>
      </w:r>
      <w:r w:rsidR="00023FC0">
        <w:rPr>
          <w:rFonts w:ascii="Times New Roman" w:eastAsia="Times New Roman" w:hAnsi="Times New Roman" w:cs="Times New Roman"/>
        </w:rPr>
        <w:t xml:space="preserve">explanatory </w:t>
      </w:r>
      <w:r w:rsidRPr="00500288">
        <w:rPr>
          <w:rFonts w:ascii="Times New Roman" w:eastAsia="Times New Roman" w:hAnsi="Times New Roman" w:cs="Times New Roman"/>
        </w:rPr>
        <w:t>variables and interactions</w:t>
      </w:r>
      <w:r w:rsidR="00F65BE4">
        <w:rPr>
          <w:rFonts w:ascii="Times New Roman" w:eastAsia="Times New Roman" w:hAnsi="Times New Roman" w:cs="Times New Roman"/>
        </w:rPr>
        <w:t xml:space="preserve"> between </w:t>
      </w:r>
      <w:r w:rsidR="003D438E">
        <w:rPr>
          <w:rFonts w:ascii="Times New Roman" w:eastAsia="Times New Roman" w:hAnsi="Times New Roman" w:cs="Times New Roman"/>
        </w:rPr>
        <w:t>them</w:t>
      </w:r>
      <w:r w:rsidRPr="00500288">
        <w:rPr>
          <w:rFonts w:ascii="Times New Roman" w:eastAsia="Times New Roman" w:hAnsi="Times New Roman" w:cs="Times New Roman"/>
        </w:rPr>
        <w:t xml:space="preserve"> that </w:t>
      </w:r>
      <w:r>
        <w:rPr>
          <w:rFonts w:ascii="Times New Roman" w:eastAsia="Times New Roman" w:hAnsi="Times New Roman" w:cs="Times New Roman"/>
        </w:rPr>
        <w:t>we</w:t>
      </w:r>
      <w:r w:rsidRPr="00500288">
        <w:rPr>
          <w:rFonts w:ascii="Times New Roman" w:eastAsia="Times New Roman" w:hAnsi="Times New Roman" w:cs="Times New Roman"/>
        </w:rPr>
        <w:t xml:space="preserve">re statistically significant. </w:t>
      </w:r>
      <w:r w:rsidR="00F65BE4">
        <w:rPr>
          <w:rFonts w:ascii="Times New Roman" w:eastAsia="Times New Roman" w:hAnsi="Times New Roman" w:cs="Times New Roman"/>
        </w:rPr>
        <w:t>Variables in r</w:t>
      </w:r>
      <w:r w:rsidRPr="00500288">
        <w:rPr>
          <w:rFonts w:ascii="Times New Roman" w:eastAsia="Times New Roman" w:hAnsi="Times New Roman" w:cs="Times New Roman"/>
        </w:rPr>
        <w:t xml:space="preserve">ound brackets </w:t>
      </w:r>
      <w:r w:rsidR="00F65BE4">
        <w:rPr>
          <w:rFonts w:ascii="Times New Roman" w:eastAsia="Times New Roman" w:hAnsi="Times New Roman" w:cs="Times New Roman"/>
        </w:rPr>
        <w:t xml:space="preserve">were </w:t>
      </w:r>
      <w:r w:rsidRPr="00500288">
        <w:rPr>
          <w:rFonts w:ascii="Times New Roman" w:eastAsia="Times New Roman" w:hAnsi="Times New Roman" w:cs="Times New Roman"/>
        </w:rPr>
        <w:t>included as random factor</w:t>
      </w:r>
      <w:r w:rsidR="00F65BE4">
        <w:rPr>
          <w:rFonts w:ascii="Times New Roman" w:eastAsia="Times New Roman" w:hAnsi="Times New Roman" w:cs="Times New Roman"/>
        </w:rPr>
        <w:t>s</w:t>
      </w:r>
      <w:r w:rsidRPr="00500288">
        <w:rPr>
          <w:rFonts w:ascii="Times New Roman" w:eastAsia="Times New Roman" w:hAnsi="Times New Roman" w:cs="Times New Roman"/>
        </w:rPr>
        <w:t>. Square brackets indicate the error structure used (</w:t>
      </w:r>
      <w:r>
        <w:rPr>
          <w:rFonts w:ascii="Times New Roman" w:eastAsia="Times New Roman" w:hAnsi="Times New Roman" w:cs="Times New Roman"/>
        </w:rPr>
        <w:t xml:space="preserve">p: </w:t>
      </w:r>
      <w:proofErr w:type="spellStart"/>
      <w:r>
        <w:rPr>
          <w:rFonts w:ascii="Times New Roman" w:eastAsia="Times New Roman" w:hAnsi="Times New Roman" w:cs="Times New Roman"/>
        </w:rPr>
        <w:t>poisson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r w:rsidRPr="00500288">
        <w:rPr>
          <w:rFonts w:ascii="Times New Roman" w:eastAsia="Times New Roman" w:hAnsi="Times New Roman" w:cs="Times New Roman"/>
        </w:rPr>
        <w:t xml:space="preserve">b: binomial; </w:t>
      </w:r>
      <w:r>
        <w:rPr>
          <w:rFonts w:ascii="Times New Roman" w:eastAsia="Times New Roman" w:hAnsi="Times New Roman" w:cs="Times New Roman"/>
        </w:rPr>
        <w:t>g</w:t>
      </w:r>
      <w:r w:rsidRPr="00500288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gaussian</w:t>
      </w:r>
      <w:r w:rsidRPr="00500288">
        <w:rPr>
          <w:rFonts w:ascii="Times New Roman" w:eastAsia="Times New Roman" w:hAnsi="Times New Roman" w:cs="Times New Roman"/>
        </w:rPr>
        <w:t xml:space="preserve">; </w:t>
      </w:r>
      <w:proofErr w:type="spellStart"/>
      <w:r>
        <w:rPr>
          <w:rFonts w:ascii="Times New Roman" w:eastAsia="Times New Roman" w:hAnsi="Times New Roman" w:cs="Times New Roman"/>
        </w:rPr>
        <w:t>gt</w:t>
      </w:r>
      <w:proofErr w:type="spellEnd"/>
      <w:r w:rsidRPr="00500288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gaussian transformed</w:t>
      </w:r>
      <w:r w:rsidRPr="00500288">
        <w:rPr>
          <w:rFonts w:ascii="Times New Roman" w:eastAsia="Times New Roman" w:hAnsi="Times New Roman" w:cs="Times New Roman"/>
        </w:rPr>
        <w:t xml:space="preserve">). </w:t>
      </w:r>
      <w:r w:rsidRPr="001D5D95">
        <w:rPr>
          <w:rFonts w:ascii="Times New Roman" w:eastAsia="Times New Roman" w:hAnsi="Times New Roman" w:cs="Times New Roman"/>
        </w:rPr>
        <w:t>“</w:t>
      </w:r>
      <w:r w:rsidR="00634926">
        <w:rPr>
          <w:rFonts w:ascii="Times New Roman" w:eastAsia="Times New Roman" w:hAnsi="Times New Roman" w:cs="Times New Roman"/>
        </w:rPr>
        <w:t xml:space="preserve">Substrate </w:t>
      </w:r>
      <w:r>
        <w:rPr>
          <w:rFonts w:ascii="Times New Roman" w:eastAsia="Times New Roman" w:hAnsi="Times New Roman" w:cs="Times New Roman"/>
        </w:rPr>
        <w:t>cues</w:t>
      </w:r>
      <w:r w:rsidR="00634926" w:rsidRPr="001D5D95">
        <w:rPr>
          <w:rFonts w:ascii="Times New Roman" w:eastAsia="Times New Roman" w:hAnsi="Times New Roman" w:cs="Times New Roman"/>
        </w:rPr>
        <w:t>”</w:t>
      </w:r>
      <w:r w:rsidR="00634926">
        <w:rPr>
          <w:rFonts w:ascii="Times New Roman" w:eastAsia="Times New Roman" w:hAnsi="Times New Roman" w:cs="Times New Roman"/>
        </w:rPr>
        <w:t>:</w:t>
      </w:r>
      <w:r w:rsidR="00634926" w:rsidRPr="001D5D95">
        <w:rPr>
          <w:rFonts w:ascii="Times New Roman" w:eastAsia="Times New Roman" w:hAnsi="Times New Roman" w:cs="Times New Roman"/>
        </w:rPr>
        <w:t xml:space="preserve"> </w:t>
      </w:r>
      <w:r w:rsidR="000F1B68">
        <w:rPr>
          <w:rFonts w:ascii="Times New Roman" w:eastAsia="Times New Roman" w:hAnsi="Times New Roman" w:cs="Times New Roman"/>
        </w:rPr>
        <w:t xml:space="preserve">cues left on the </w:t>
      </w:r>
      <w:r w:rsidRPr="001D5D95">
        <w:rPr>
          <w:rFonts w:ascii="Times New Roman" w:eastAsia="Times New Roman" w:hAnsi="Times New Roman" w:cs="Times New Roman"/>
        </w:rPr>
        <w:t xml:space="preserve">patches </w:t>
      </w:r>
      <w:r w:rsidR="000F1B68">
        <w:rPr>
          <w:rFonts w:ascii="Times New Roman" w:eastAsia="Times New Roman" w:hAnsi="Times New Roman" w:cs="Times New Roman"/>
        </w:rPr>
        <w:t>by</w:t>
      </w:r>
      <w:r w:rsidRPr="001D5D95">
        <w:rPr>
          <w:rFonts w:ascii="Times New Roman" w:eastAsia="Times New Roman" w:hAnsi="Times New Roman" w:cs="Times New Roman"/>
        </w:rPr>
        <w:t xml:space="preserve"> virgin or mated females</w:t>
      </w:r>
      <w:r w:rsidR="000F1B68">
        <w:rPr>
          <w:rFonts w:ascii="Times New Roman" w:eastAsia="Times New Roman" w:hAnsi="Times New Roman" w:cs="Times New Roman"/>
        </w:rPr>
        <w:t xml:space="preserve"> prior to the beginning of the mating</w:t>
      </w:r>
      <w:r w:rsidR="00F747D8">
        <w:rPr>
          <w:rFonts w:ascii="Times New Roman" w:eastAsia="Times New Roman" w:hAnsi="Times New Roman" w:cs="Times New Roman"/>
        </w:rPr>
        <w:t xml:space="preserve"> sessions</w:t>
      </w:r>
      <w:r w:rsidRPr="001D5D95">
        <w:rPr>
          <w:rFonts w:ascii="Times New Roman" w:eastAsia="Times New Roman" w:hAnsi="Times New Roman" w:cs="Times New Roman"/>
          <w:sz w:val="18"/>
          <w:szCs w:val="20"/>
          <w:lang w:eastAsia="en-GB"/>
        </w:rPr>
        <w:t xml:space="preserve">; </w:t>
      </w:r>
      <w:r w:rsidRPr="001D5D95">
        <w:rPr>
          <w:rFonts w:ascii="Times New Roman" w:eastAsia="Times New Roman" w:hAnsi="Times New Roman" w:cs="Times New Roman"/>
        </w:rPr>
        <w:t>“</w:t>
      </w:r>
      <w:r>
        <w:rPr>
          <w:rFonts w:ascii="Times New Roman" w:eastAsia="Times New Roman" w:hAnsi="Times New Roman" w:cs="Times New Roman"/>
        </w:rPr>
        <w:t>mating status</w:t>
      </w:r>
      <w:r w:rsidR="003E7876" w:rsidRPr="001D5D95">
        <w:rPr>
          <w:rFonts w:ascii="Times New Roman" w:eastAsia="Times New Roman" w:hAnsi="Times New Roman" w:cs="Times New Roman"/>
        </w:rPr>
        <w:t>”</w:t>
      </w:r>
      <w:r w:rsidR="003E7876">
        <w:rPr>
          <w:rFonts w:ascii="Times New Roman" w:eastAsia="Times New Roman" w:hAnsi="Times New Roman" w:cs="Times New Roman"/>
        </w:rPr>
        <w:t>:</w:t>
      </w:r>
      <w:r w:rsidR="003E7876" w:rsidRPr="001D5D95">
        <w:rPr>
          <w:rFonts w:ascii="Times New Roman" w:eastAsia="Times New Roman" w:hAnsi="Times New Roman" w:cs="Times New Roman"/>
        </w:rPr>
        <w:t xml:space="preserve"> </w:t>
      </w:r>
      <w:r w:rsidR="005F0950">
        <w:rPr>
          <w:rFonts w:ascii="Times New Roman" w:eastAsia="Times New Roman" w:hAnsi="Times New Roman" w:cs="Times New Roman"/>
        </w:rPr>
        <w:t>virgin or mated</w:t>
      </w:r>
      <w:r w:rsidRPr="001D5D95">
        <w:rPr>
          <w:rFonts w:ascii="Times New Roman" w:eastAsia="Times New Roman" w:hAnsi="Times New Roman" w:cs="Times New Roman"/>
        </w:rPr>
        <w:t xml:space="preserve"> females that were exposed to males in the </w:t>
      </w:r>
      <w:r w:rsidR="00A71F47">
        <w:rPr>
          <w:rFonts w:ascii="Times New Roman" w:eastAsia="Times New Roman" w:hAnsi="Times New Roman" w:cs="Times New Roman"/>
        </w:rPr>
        <w:t>already</w:t>
      </w:r>
      <w:r w:rsidRPr="001D5D95">
        <w:rPr>
          <w:rFonts w:ascii="Times New Roman" w:eastAsia="Times New Roman" w:hAnsi="Times New Roman" w:cs="Times New Roman"/>
        </w:rPr>
        <w:t xml:space="preserve"> impregnated patches</w:t>
      </w:r>
      <w:r w:rsidRPr="004657F9">
        <w:rPr>
          <w:rFonts w:ascii="Times New Roman" w:eastAsia="Times New Roman" w:hAnsi="Times New Roman" w:cs="Times New Roman"/>
        </w:rPr>
        <w:t>; “block</w:t>
      </w:r>
      <w:r w:rsidR="003E7876">
        <w:rPr>
          <w:rFonts w:ascii="Times New Roman" w:eastAsia="Times New Roman" w:hAnsi="Times New Roman" w:cs="Times New Roman"/>
        </w:rPr>
        <w:t>:</w:t>
      </w:r>
      <w:r w:rsidR="00634926" w:rsidRPr="004657F9">
        <w:rPr>
          <w:rFonts w:ascii="Times New Roman" w:eastAsia="Times New Roman" w:hAnsi="Times New Roman" w:cs="Times New Roman"/>
        </w:rPr>
        <w:t xml:space="preserve"> </w:t>
      </w:r>
      <w:r w:rsidR="00A62B67">
        <w:rPr>
          <w:rFonts w:ascii="Times New Roman" w:eastAsia="Times New Roman" w:hAnsi="Times New Roman" w:cs="Times New Roman"/>
        </w:rPr>
        <w:t>session</w:t>
      </w:r>
      <w:r w:rsidRPr="004657F9">
        <w:rPr>
          <w:rFonts w:ascii="Times New Roman" w:eastAsia="Times New Roman" w:hAnsi="Times New Roman" w:cs="Times New Roman"/>
        </w:rPr>
        <w:t xml:space="preserve"> of </w:t>
      </w:r>
      <w:r w:rsidR="00D57A8D">
        <w:rPr>
          <w:rFonts w:ascii="Times New Roman" w:eastAsia="Times New Roman" w:hAnsi="Times New Roman" w:cs="Times New Roman"/>
        </w:rPr>
        <w:t xml:space="preserve">mating </w:t>
      </w:r>
      <w:r w:rsidRPr="004657F9">
        <w:rPr>
          <w:rFonts w:ascii="Times New Roman" w:eastAsia="Times New Roman" w:hAnsi="Times New Roman" w:cs="Times New Roman"/>
        </w:rPr>
        <w:t>observations</w:t>
      </w:r>
      <w:r w:rsidRPr="00806009">
        <w:rPr>
          <w:rFonts w:ascii="Times New Roman" w:eastAsia="Times New Roman" w:hAnsi="Times New Roman" w:cs="Times New Roman"/>
        </w:rPr>
        <w:t>; “order”</w:t>
      </w:r>
      <w:r w:rsidR="003E7876">
        <w:rPr>
          <w:rFonts w:ascii="Times New Roman" w:eastAsia="Times New Roman" w:hAnsi="Times New Roman" w:cs="Times New Roman"/>
        </w:rPr>
        <w:t>:</w:t>
      </w:r>
      <w:r w:rsidRPr="00806009">
        <w:rPr>
          <w:rFonts w:ascii="Times New Roman" w:eastAsia="Times New Roman" w:hAnsi="Times New Roman" w:cs="Times New Roman"/>
        </w:rPr>
        <w:t xml:space="preserve"> the rank of each mating (i.e.</w:t>
      </w:r>
      <w:r w:rsidR="00B5575D">
        <w:rPr>
          <w:rFonts w:ascii="Times New Roman" w:eastAsia="Times New Roman" w:hAnsi="Times New Roman" w:cs="Times New Roman"/>
        </w:rPr>
        <w:t>,</w:t>
      </w:r>
      <w:r w:rsidRPr="00806009">
        <w:rPr>
          <w:rFonts w:ascii="Times New Roman" w:eastAsia="Times New Roman" w:hAnsi="Times New Roman" w:cs="Times New Roman"/>
        </w:rPr>
        <w:t xml:space="preserve"> the first, second or third mating, etc, of a male)</w:t>
      </w:r>
      <w:r>
        <w:rPr>
          <w:rFonts w:ascii="Times New Roman" w:eastAsia="Times New Roman" w:hAnsi="Times New Roman" w:cs="Times New Roman"/>
        </w:rPr>
        <w:t>.</w:t>
      </w:r>
      <w:r w:rsidRPr="003B5B61">
        <w:rPr>
          <w:rFonts w:ascii="Times New Roman" w:eastAsia="Times New Roman" w:hAnsi="Times New Roman" w:cs="Times New Roman"/>
          <w:color w:val="FF0000"/>
        </w:rPr>
        <w:t xml:space="preserve"> </w:t>
      </w:r>
      <w:r w:rsidRPr="008165E9">
        <w:rPr>
          <w:rFonts w:ascii="Times New Roman" w:eastAsia="Times New Roman" w:hAnsi="Times New Roman" w:cs="Times New Roman"/>
          <w:vertAlign w:val="superscript"/>
        </w:rPr>
        <w:t>a</w:t>
      </w:r>
      <w:r w:rsidRPr="008165E9">
        <w:rPr>
          <w:rFonts w:ascii="Times New Roman" w:eastAsia="Times New Roman" w:hAnsi="Times New Roman" w:cs="Times New Roman"/>
        </w:rPr>
        <w:t xml:space="preserve"> exclud</w:t>
      </w:r>
      <w:r>
        <w:rPr>
          <w:rFonts w:ascii="Times New Roman" w:eastAsia="Times New Roman" w:hAnsi="Times New Roman" w:cs="Times New Roman"/>
        </w:rPr>
        <w:t>es</w:t>
      </w:r>
      <w:r w:rsidRPr="008165E9">
        <w:rPr>
          <w:rFonts w:ascii="Times New Roman" w:eastAsia="Times New Roman" w:hAnsi="Times New Roman" w:cs="Times New Roman"/>
        </w:rPr>
        <w:t xml:space="preserve"> replicates in which </w:t>
      </w:r>
      <w:r>
        <w:rPr>
          <w:rFonts w:ascii="Times New Roman" w:eastAsia="Times New Roman" w:hAnsi="Times New Roman" w:cs="Times New Roman"/>
        </w:rPr>
        <w:t>the duration of a copula was lost</w:t>
      </w:r>
      <w:r w:rsidRPr="00FD10E1">
        <w:rPr>
          <w:rFonts w:ascii="Times New Roman" w:eastAsia="Times New Roman" w:hAnsi="Times New Roman" w:cs="Times New Roman"/>
        </w:rPr>
        <w:t xml:space="preserve">; </w:t>
      </w:r>
      <w:r w:rsidRPr="001D50CD">
        <w:rPr>
          <w:rFonts w:ascii="Times New Roman" w:eastAsia="Times New Roman" w:hAnsi="Times New Roman" w:cs="Times New Roman"/>
          <w:vertAlign w:val="superscript"/>
        </w:rPr>
        <w:t>b</w:t>
      </w:r>
      <w:r w:rsidRPr="001D50CD">
        <w:rPr>
          <w:rFonts w:ascii="Times New Roman" w:eastAsia="Times New Roman" w:hAnsi="Times New Roman" w:cs="Times New Roman"/>
        </w:rPr>
        <w:t xml:space="preserve"> </w:t>
      </w:r>
      <w:r w:rsidRPr="00112B24">
        <w:rPr>
          <w:rFonts w:ascii="Times New Roman" w:eastAsia="Times New Roman" w:hAnsi="Times New Roman" w:cs="Times New Roman"/>
        </w:rPr>
        <w:t>exclud</w:t>
      </w:r>
      <w:r w:rsidR="003F11A3">
        <w:rPr>
          <w:rFonts w:ascii="Times New Roman" w:eastAsia="Times New Roman" w:hAnsi="Times New Roman" w:cs="Times New Roman"/>
        </w:rPr>
        <w:t>es</w:t>
      </w:r>
      <w:r w:rsidRPr="00112B2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four</w:t>
      </w:r>
      <w:r w:rsidRPr="00112B24">
        <w:rPr>
          <w:rFonts w:ascii="Times New Roman" w:eastAsia="Times New Roman" w:hAnsi="Times New Roman" w:cs="Times New Roman"/>
        </w:rPr>
        <w:t xml:space="preserve"> lost replicate</w:t>
      </w:r>
      <w:r>
        <w:rPr>
          <w:rFonts w:ascii="Times New Roman" w:eastAsia="Times New Roman" w:hAnsi="Times New Roman" w:cs="Times New Roman"/>
        </w:rPr>
        <w:t>s</w:t>
      </w:r>
      <w:r w:rsidRPr="009F18C0">
        <w:rPr>
          <w:rFonts w:ascii="Times New Roman" w:eastAsia="Times New Roman" w:hAnsi="Times New Roman" w:cs="Times New Roman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08"/>
        <w:gridCol w:w="2895"/>
        <w:gridCol w:w="1273"/>
        <w:gridCol w:w="3121"/>
        <w:gridCol w:w="3118"/>
        <w:gridCol w:w="1343"/>
      </w:tblGrid>
      <w:tr w:rsidR="00E86695" w:rsidRPr="00500288" w14:paraId="361C19B6" w14:textId="77777777" w:rsidTr="00E86695">
        <w:trPr>
          <w:trHeight w:val="590"/>
        </w:trPr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7C4DA" w14:textId="77777777" w:rsidR="00E86695" w:rsidRPr="00500288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var. of interest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7B0A4" w14:textId="77777777" w:rsidR="00E86695" w:rsidRPr="00500288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response variabl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06E6C" w14:textId="77777777" w:rsidR="00E86695" w:rsidRPr="00500288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Sample size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92631" w14:textId="77777777" w:rsidR="00E86695" w:rsidRPr="00500288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Maximal model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ACA24" w14:textId="77777777" w:rsidR="00E86695" w:rsidRPr="00500288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Minimal model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9A496" w14:textId="77777777" w:rsidR="00E86695" w:rsidRPr="00500288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R subroutine [err struct.]</w:t>
            </w:r>
          </w:p>
        </w:tc>
      </w:tr>
      <w:tr w:rsidR="00E86695" w:rsidRPr="00A24177" w14:paraId="6B31CAC0" w14:textId="77777777" w:rsidTr="00E86695">
        <w:trPr>
          <w:trHeight w:val="470"/>
        </w:trPr>
        <w:tc>
          <w:tcPr>
            <w:tcW w:w="7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32179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</w:t>
            </w:r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ng attempts</w:t>
            </w:r>
          </w:p>
        </w:tc>
        <w:tc>
          <w:tcPr>
            <w:tcW w:w="10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80E4D" w14:textId="77777777" w:rsidR="00E86695" w:rsidRPr="003807C0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r of times a male touched a female </w:t>
            </w:r>
            <w:r w:rsidRPr="004F546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with the two front legs and started bending its opisthosoma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976D2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03122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1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FF768" w14:textId="2E7702ED" w:rsidR="00E86695" w:rsidRPr="003B5B61" w:rsidRDefault="00F747D8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rate cues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</w:t>
            </w:r>
            <w:r w:rsidR="00E866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ting status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+ (block)</w:t>
            </w:r>
          </w:p>
        </w:tc>
        <w:tc>
          <w:tcPr>
            <w:tcW w:w="11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3358F" w14:textId="7E223360" w:rsidR="00E86695" w:rsidRPr="003B5B61" w:rsidRDefault="00F747D8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rate cues</w:t>
            </w:r>
            <w:r w:rsidR="00E86695" w:rsidRPr="003B5B61" w:rsidDel="00942C6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+ (block)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A948C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mer</w:t>
            </w:r>
            <w:proofErr w:type="spellEnd"/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p]</w:t>
            </w:r>
          </w:p>
        </w:tc>
      </w:tr>
      <w:tr w:rsidR="00E86695" w:rsidRPr="00A24177" w14:paraId="1BD8C657" w14:textId="77777777" w:rsidTr="00E86695">
        <w:trPr>
          <w:trHeight w:val="470"/>
        </w:trPr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C0662" w14:textId="153EB497" w:rsidR="00E86695" w:rsidRPr="00010F4D" w:rsidRDefault="004B3F07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ting</w:t>
            </w:r>
            <w:r w:rsidR="00E86695"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cceptance</w:t>
            </w:r>
            <w:r w:rsidR="00E86695"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DC753" w14:textId="11F1554E" w:rsidR="00E86695" w:rsidRPr="00010F4D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bind</w:t>
            </w:r>
            <w:proofErr w:type="spellEnd"/>
            <w:r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nr female </w:t>
            </w:r>
            <w:r w:rsidR="00524329"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cceptances</w:t>
            </w:r>
            <w:r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</w:t>
            </w:r>
          </w:p>
          <w:p w14:paraId="7664A061" w14:textId="01221186" w:rsidR="00E86695" w:rsidRPr="00010F4D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r female </w:t>
            </w:r>
            <w:r w:rsidR="00524329"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jections</w:t>
            </w:r>
            <w:r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9924B" w14:textId="77777777" w:rsidR="00E86695" w:rsidRPr="00010F4D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EDD6" w14:textId="59839B08" w:rsidR="00E86695" w:rsidRPr="00010F4D" w:rsidRDefault="00F747D8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rate cues</w:t>
            </w:r>
            <w:r w:rsidR="00E86695" w:rsidRPr="00010F4D" w:rsidDel="00942C6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E86695"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 mating status + (block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9F31F" w14:textId="1AD576C7" w:rsidR="00E86695" w:rsidRPr="00010F4D" w:rsidRDefault="00F747D8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rate cues</w:t>
            </w:r>
            <w:r w:rsidR="00E86695" w:rsidRPr="00010F4D" w:rsidDel="00942C6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E86695"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+ mating status + (block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0D7EE" w14:textId="77777777" w:rsidR="00E86695" w:rsidRPr="00010F4D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mer</w:t>
            </w:r>
            <w:proofErr w:type="spellEnd"/>
            <w:r w:rsidRPr="00010F4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b]</w:t>
            </w:r>
          </w:p>
        </w:tc>
      </w:tr>
      <w:tr w:rsidR="00E86695" w:rsidRPr="00A24177" w14:paraId="3A44EEA9" w14:textId="77777777" w:rsidTr="00E86695">
        <w:trPr>
          <w:trHeight w:val="470"/>
        </w:trPr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3DBB44" w14:textId="7FD7CD8F" w:rsidR="00E86695" w:rsidRPr="003B5B61" w:rsidRDefault="00523B6A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23B6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ting events</w:t>
            </w:r>
            <w:r w:rsidR="00E86695" w:rsidRPr="00523B6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5FA5D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Pr="003807C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 mating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2B9BF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03122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CA6CF" w14:textId="7DCA45F5" w:rsidR="00E86695" w:rsidRPr="003B5B61" w:rsidRDefault="00F747D8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rate cues</w:t>
            </w:r>
            <w:r w:rsidR="00E86695" w:rsidRPr="003B5B61" w:rsidDel="00942C6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</w:t>
            </w:r>
            <w:r w:rsidR="00E866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ating status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+ (block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8258B" w14:textId="71B6237F" w:rsidR="00E86695" w:rsidRPr="003B5B61" w:rsidRDefault="00F747D8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rate cues</w:t>
            </w:r>
            <w:r w:rsidR="00E86695" w:rsidRPr="003B5B61" w:rsidDel="00942C6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+</w:t>
            </w:r>
            <w:r w:rsidR="00E866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ating status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+ (block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5373E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mer</w:t>
            </w:r>
            <w:proofErr w:type="spellEnd"/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p]</w:t>
            </w:r>
          </w:p>
        </w:tc>
      </w:tr>
      <w:tr w:rsidR="00E86695" w:rsidRPr="00A24177" w14:paraId="39F70C6A" w14:textId="77777777" w:rsidTr="00E86695">
        <w:trPr>
          <w:trHeight w:val="470"/>
        </w:trPr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49886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417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pulation duration of first mating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C046D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</w:t>
            </w:r>
            <w:r w:rsidRPr="003807C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e a male spen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pulating in the first mating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2A8D5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03122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3D383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27462427" w14:textId="136C224A" w:rsidR="00E86695" w:rsidRPr="003B5B61" w:rsidRDefault="00F747D8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rate cues</w:t>
            </w:r>
            <w:r w:rsidR="00E86695" w:rsidRPr="003B5B61" w:rsidDel="00942C6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</w:t>
            </w:r>
            <w:r w:rsidR="00E866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ating status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+ (block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5C4A8" w14:textId="6F9319E2" w:rsidR="00E86695" w:rsidRPr="003B5B61" w:rsidRDefault="00F747D8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rate cues</w:t>
            </w:r>
            <w:r w:rsidR="00E86695" w:rsidRPr="003B5B61" w:rsidDel="00942C6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+</w:t>
            </w:r>
            <w:r w:rsidR="00E866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ating status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+ (block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64EBA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mer</w:t>
            </w:r>
            <w:proofErr w:type="spellEnd"/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g]</w:t>
            </w:r>
          </w:p>
        </w:tc>
      </w:tr>
      <w:tr w:rsidR="00E86695" w:rsidRPr="00A24177" w14:paraId="661DCFEC" w14:textId="77777777" w:rsidTr="00E86695">
        <w:trPr>
          <w:trHeight w:val="470"/>
        </w:trPr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69258D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417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pulation duration across events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23FEE" w14:textId="77777777" w:rsidR="00E86695" w:rsidRPr="003807C0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</w:t>
            </w:r>
            <w:r w:rsidRPr="003807C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e a male spen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pulating in each mating</w:t>
            </w:r>
            <w:r w:rsidRPr="003807C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B5FA8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6F18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193D6" w14:textId="77451250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F747D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rate cues</w:t>
            </w:r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*</w:t>
            </w:r>
            <w:r w:rsidR="00772CC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ating status</w:t>
            </w:r>
            <w:r w:rsidR="00772CCA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order</w:t>
            </w:r>
            <w:r w:rsidR="00C908D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+ (block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51507C" w14:textId="38C9BEC0" w:rsidR="00E86695" w:rsidRPr="003B5B61" w:rsidRDefault="00772CCA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rate cues</w:t>
            </w:r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+ </w:t>
            </w:r>
            <w:r w:rsidR="00E866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ting status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*order + (block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9736C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mer</w:t>
            </w:r>
            <w:proofErr w:type="spellEnd"/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[</w:t>
            </w:r>
            <w:proofErr w:type="spellStart"/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</w:t>
            </w:r>
            <w:proofErr w:type="spellEnd"/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</w:tr>
      <w:tr w:rsidR="00E86695" w:rsidRPr="00A24177" w14:paraId="5A3F2C02" w14:textId="77777777" w:rsidTr="00E86695">
        <w:trPr>
          <w:trHeight w:val="470"/>
        </w:trPr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BE7AD6" w14:textId="77777777" w:rsidR="00E86695" w:rsidRPr="00A24177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417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rvival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B1F03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r of days a male stayed aliv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18390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C345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12479" w14:textId="736194AF" w:rsidR="00E86695" w:rsidRPr="003B5B61" w:rsidRDefault="00F747D8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rate cues</w:t>
            </w:r>
            <w:r w:rsidR="00E86695" w:rsidRPr="003B5B61" w:rsidDel="00942C6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</w:t>
            </w:r>
            <w:r w:rsidR="00E866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ating status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+ </w:t>
            </w:r>
            <w:r w:rsidR="00D5713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</w:t>
            </w:r>
            <w:r w:rsidR="00B016B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="00B016BA" w:rsidRPr="003807C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 matings</w:t>
            </w:r>
            <w:r w:rsidR="00D5713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) + 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block)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E104DA" w14:textId="72DED366" w:rsidR="00E86695" w:rsidRPr="003B5B61" w:rsidRDefault="00F747D8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trate cues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+</w:t>
            </w:r>
            <w:r w:rsidR="00E866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ating status</w:t>
            </w:r>
            <w:r w:rsidR="00E86695"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+ (block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8429AA" w14:textId="77777777" w:rsidR="00E86695" w:rsidRPr="003B5B61" w:rsidRDefault="00E86695" w:rsidP="001D50C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3B5B6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xme</w:t>
            </w:r>
            <w:proofErr w:type="spellEnd"/>
          </w:p>
        </w:tc>
      </w:tr>
    </w:tbl>
    <w:p w14:paraId="44882CFB" w14:textId="77777777" w:rsidR="00E86695" w:rsidRPr="00A24177" w:rsidRDefault="00E86695" w:rsidP="00E86695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C76B08C" w14:textId="77777777" w:rsidR="009F18C0" w:rsidRDefault="009F18C0" w:rsidP="00E86695">
      <w:pPr>
        <w:rPr>
          <w:rFonts w:ascii="Times New Roman" w:hAnsi="Times New Roman" w:cs="Times New Roman"/>
        </w:rPr>
        <w:sectPr w:rsidR="009F18C0" w:rsidSect="00E8669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42877D" w14:textId="5ABFBF38" w:rsidR="00FD5C9F" w:rsidRDefault="00FD5C9F" w:rsidP="004554C9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500288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B225A7">
        <w:rPr>
          <w:rFonts w:ascii="Times New Roman" w:eastAsia="Times New Roman" w:hAnsi="Times New Roman" w:cs="Times New Roman"/>
          <w:b/>
        </w:rPr>
        <w:t>S</w:t>
      </w:r>
      <w:r w:rsidRPr="00500288">
        <w:rPr>
          <w:rFonts w:ascii="Times New Roman" w:eastAsia="Times New Roman" w:hAnsi="Times New Roman" w:cs="Times New Roman"/>
          <w:b/>
        </w:rPr>
        <w:t xml:space="preserve">2. Statistical results obtained for male and female </w:t>
      </w:r>
      <w:r>
        <w:rPr>
          <w:rFonts w:ascii="Times New Roman" w:eastAsia="Times New Roman" w:hAnsi="Times New Roman" w:cs="Times New Roman"/>
          <w:b/>
        </w:rPr>
        <w:t>behavioural traits</w:t>
      </w:r>
      <w:r w:rsidRPr="00500288">
        <w:rPr>
          <w:rFonts w:ascii="Times New Roman" w:eastAsia="Times New Roman" w:hAnsi="Times New Roman" w:cs="Times New Roman"/>
          <w:b/>
        </w:rPr>
        <w:t xml:space="preserve"> and </w:t>
      </w:r>
      <w:r>
        <w:rPr>
          <w:rFonts w:ascii="Times New Roman" w:eastAsia="Times New Roman" w:hAnsi="Times New Roman" w:cs="Times New Roman"/>
          <w:b/>
        </w:rPr>
        <w:t xml:space="preserve">for </w:t>
      </w:r>
      <w:r w:rsidRPr="00500288">
        <w:rPr>
          <w:rFonts w:ascii="Times New Roman" w:eastAsia="Times New Roman" w:hAnsi="Times New Roman" w:cs="Times New Roman"/>
          <w:b/>
        </w:rPr>
        <w:t xml:space="preserve">male survival. </w:t>
      </w:r>
      <w:proofErr w:type="spellStart"/>
      <w:r w:rsidRPr="00500288">
        <w:rPr>
          <w:rFonts w:ascii="Times New Roman" w:eastAsia="Times New Roman" w:hAnsi="Times New Roman" w:cs="Times New Roman"/>
        </w:rPr>
        <w:t>Df</w:t>
      </w:r>
      <w:proofErr w:type="spellEnd"/>
      <w:r w:rsidRPr="00500288">
        <w:rPr>
          <w:rFonts w:ascii="Times New Roman" w:eastAsia="Times New Roman" w:hAnsi="Times New Roman" w:cs="Times New Roman"/>
        </w:rPr>
        <w:t xml:space="preserve"> indicates the degrees of freedom.</w:t>
      </w:r>
      <w:r w:rsidRPr="00806009">
        <w:rPr>
          <w:rFonts w:ascii="Times New Roman" w:eastAsia="Times New Roman" w:hAnsi="Times New Roman" w:cs="Times New Roman"/>
        </w:rPr>
        <w:t xml:space="preserve"> </w:t>
      </w:r>
      <w:r w:rsidRPr="00CE3CF8">
        <w:rPr>
          <w:rFonts w:ascii="Times New Roman" w:eastAsia="Times New Roman" w:hAnsi="Times New Roman" w:cs="Times New Roman"/>
        </w:rPr>
        <w:t xml:space="preserve">Whenever </w:t>
      </w:r>
      <w:r w:rsidRPr="00CE3CF8">
        <w:rPr>
          <w:rFonts w:ascii="Times New Roman" w:hAnsi="Times New Roman" w:cs="Times New Roman"/>
        </w:rPr>
        <w:t>the significance of the explanatory variables was established using a</w:t>
      </w:r>
      <w:r>
        <w:rPr>
          <w:rFonts w:ascii="Times New Roman" w:hAnsi="Times New Roman" w:cs="Times New Roman"/>
        </w:rPr>
        <w:t>n</w:t>
      </w:r>
      <w:r w:rsidRPr="00CE3CF8">
        <w:rPr>
          <w:rFonts w:ascii="Times New Roman" w:hAnsi="Times New Roman" w:cs="Times New Roman"/>
        </w:rPr>
        <w:t xml:space="preserve"> F</w:t>
      </w:r>
      <w:r w:rsidR="008F23BB">
        <w:rPr>
          <w:rFonts w:ascii="Times New Roman" w:hAnsi="Times New Roman" w:cs="Times New Roman"/>
        </w:rPr>
        <w:t>-</w:t>
      </w:r>
      <w:r w:rsidRPr="00CE3CF8">
        <w:rPr>
          <w:rFonts w:ascii="Times New Roman" w:hAnsi="Times New Roman" w:cs="Times New Roman"/>
        </w:rPr>
        <w:t xml:space="preserve">test, </w:t>
      </w:r>
      <w:r w:rsidRPr="00CE3CF8">
        <w:rPr>
          <w:rFonts w:ascii="Times New Roman" w:eastAsia="Times New Roman" w:hAnsi="Times New Roman" w:cs="Times New Roman"/>
        </w:rPr>
        <w:t>the value between brackets indicates the residual degrees of freedom</w:t>
      </w:r>
      <w:r w:rsidRPr="00CE3CF8">
        <w:rPr>
          <w:rFonts w:ascii="Times New Roman" w:hAnsi="Times New Roman" w:cs="Times New Roman"/>
        </w:rPr>
        <w:t xml:space="preserve">. </w:t>
      </w:r>
      <w:r w:rsidRPr="00806009">
        <w:rPr>
          <w:rFonts w:ascii="Times New Roman" w:eastAsia="Times New Roman" w:hAnsi="Times New Roman" w:cs="Times New Roman"/>
        </w:rPr>
        <w:t>χ</w:t>
      </w:r>
      <w:r w:rsidRPr="000951B0">
        <w:rPr>
          <w:rFonts w:ascii="Times New Roman" w:eastAsia="Times New Roman" w:hAnsi="Times New Roman" w:cs="Times New Roman"/>
          <w:vertAlign w:val="superscript"/>
        </w:rPr>
        <w:t>2</w:t>
      </w:r>
      <w:r w:rsidRPr="00CE3CF8">
        <w:rPr>
          <w:rFonts w:ascii="Times New Roman" w:hAnsi="Times New Roman" w:cs="Times New Roman"/>
        </w:rPr>
        <w:t xml:space="preserve">/F provides </w:t>
      </w:r>
      <w:r w:rsidRPr="000B44FD">
        <w:rPr>
          <w:rFonts w:ascii="Times New Roman" w:hAnsi="Times New Roman" w:cs="Times New Roman"/>
        </w:rPr>
        <w:t xml:space="preserve">the </w:t>
      </w:r>
      <w:r w:rsidR="000951B0" w:rsidRPr="00806009">
        <w:rPr>
          <w:rFonts w:ascii="Times New Roman" w:eastAsia="Times New Roman" w:hAnsi="Times New Roman" w:cs="Times New Roman"/>
        </w:rPr>
        <w:t>χ</w:t>
      </w:r>
      <w:r w:rsidR="000951B0" w:rsidRPr="000951B0">
        <w:rPr>
          <w:rFonts w:ascii="Times New Roman" w:eastAsia="Times New Roman" w:hAnsi="Times New Roman" w:cs="Times New Roman"/>
          <w:vertAlign w:val="superscript"/>
        </w:rPr>
        <w:t>2</w:t>
      </w:r>
      <w:r w:rsidR="000B44FD" w:rsidRPr="000B44FD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 xml:space="preserve"> </w:t>
      </w:r>
      <w:r w:rsidRPr="000B44FD">
        <w:rPr>
          <w:rFonts w:ascii="Times New Roman" w:hAnsi="Times New Roman" w:cs="Times New Roman"/>
        </w:rPr>
        <w:t>or</w:t>
      </w:r>
      <w:r w:rsidRPr="00CE3CF8">
        <w:rPr>
          <w:rFonts w:ascii="Times New Roman" w:hAnsi="Times New Roman" w:cs="Times New Roman"/>
        </w:rPr>
        <w:t xml:space="preserve"> the F value obtained in each analysis, depending on which distribution was used.</w:t>
      </w:r>
      <w:r>
        <w:rPr>
          <w:rFonts w:ascii="Times New Roman" w:hAnsi="Times New Roman" w:cs="Times New Roman"/>
        </w:rPr>
        <w:t xml:space="preserve"> </w:t>
      </w:r>
      <w:r w:rsidR="005F0950" w:rsidRPr="001D5D95">
        <w:rPr>
          <w:rFonts w:ascii="Times New Roman" w:eastAsia="Times New Roman" w:hAnsi="Times New Roman" w:cs="Times New Roman"/>
        </w:rPr>
        <w:t>“</w:t>
      </w:r>
      <w:r w:rsidR="002840B2">
        <w:rPr>
          <w:rFonts w:ascii="Times New Roman" w:eastAsia="Times New Roman" w:hAnsi="Times New Roman" w:cs="Times New Roman"/>
        </w:rPr>
        <w:t xml:space="preserve">Substrate </w:t>
      </w:r>
      <w:r w:rsidR="005F0950">
        <w:rPr>
          <w:rFonts w:ascii="Times New Roman" w:eastAsia="Times New Roman" w:hAnsi="Times New Roman" w:cs="Times New Roman"/>
        </w:rPr>
        <w:t>cues</w:t>
      </w:r>
      <w:r w:rsidR="005F0950" w:rsidRPr="001D5D95">
        <w:rPr>
          <w:rFonts w:ascii="Times New Roman" w:eastAsia="Times New Roman" w:hAnsi="Times New Roman" w:cs="Times New Roman"/>
        </w:rPr>
        <w:t>”</w:t>
      </w:r>
      <w:r w:rsidR="002840B2">
        <w:rPr>
          <w:rFonts w:ascii="Times New Roman" w:eastAsia="Times New Roman" w:hAnsi="Times New Roman" w:cs="Times New Roman"/>
        </w:rPr>
        <w:t>:</w:t>
      </w:r>
      <w:r w:rsidR="005F0950" w:rsidRPr="001D5D95">
        <w:rPr>
          <w:rFonts w:ascii="Times New Roman" w:eastAsia="Times New Roman" w:hAnsi="Times New Roman" w:cs="Times New Roman"/>
        </w:rPr>
        <w:t xml:space="preserve"> </w:t>
      </w:r>
      <w:r w:rsidR="005F0950">
        <w:rPr>
          <w:rFonts w:ascii="Times New Roman" w:eastAsia="Times New Roman" w:hAnsi="Times New Roman" w:cs="Times New Roman"/>
        </w:rPr>
        <w:t xml:space="preserve">cues left on the </w:t>
      </w:r>
      <w:r w:rsidR="005F0950" w:rsidRPr="001D5D95">
        <w:rPr>
          <w:rFonts w:ascii="Times New Roman" w:eastAsia="Times New Roman" w:hAnsi="Times New Roman" w:cs="Times New Roman"/>
        </w:rPr>
        <w:t xml:space="preserve">patches </w:t>
      </w:r>
      <w:r w:rsidR="005F0950">
        <w:rPr>
          <w:rFonts w:ascii="Times New Roman" w:eastAsia="Times New Roman" w:hAnsi="Times New Roman" w:cs="Times New Roman"/>
        </w:rPr>
        <w:t>by</w:t>
      </w:r>
      <w:r w:rsidR="005F0950" w:rsidRPr="001D5D95">
        <w:rPr>
          <w:rFonts w:ascii="Times New Roman" w:eastAsia="Times New Roman" w:hAnsi="Times New Roman" w:cs="Times New Roman"/>
        </w:rPr>
        <w:t xml:space="preserve"> virgin or mated females</w:t>
      </w:r>
      <w:r w:rsidR="005F0950">
        <w:rPr>
          <w:rFonts w:ascii="Times New Roman" w:eastAsia="Times New Roman" w:hAnsi="Times New Roman" w:cs="Times New Roman"/>
        </w:rPr>
        <w:t xml:space="preserve"> prior to the beginning of the mating sessions</w:t>
      </w:r>
      <w:r w:rsidR="005F0950" w:rsidRPr="001D5D95">
        <w:rPr>
          <w:rFonts w:ascii="Times New Roman" w:eastAsia="Times New Roman" w:hAnsi="Times New Roman" w:cs="Times New Roman"/>
          <w:sz w:val="18"/>
          <w:szCs w:val="20"/>
          <w:lang w:eastAsia="en-GB"/>
        </w:rPr>
        <w:t xml:space="preserve">; </w:t>
      </w:r>
      <w:r w:rsidR="005F0950" w:rsidRPr="001D5D95">
        <w:rPr>
          <w:rFonts w:ascii="Times New Roman" w:eastAsia="Times New Roman" w:hAnsi="Times New Roman" w:cs="Times New Roman"/>
        </w:rPr>
        <w:t>“</w:t>
      </w:r>
      <w:r w:rsidR="005F0950">
        <w:rPr>
          <w:rFonts w:ascii="Times New Roman" w:eastAsia="Times New Roman" w:hAnsi="Times New Roman" w:cs="Times New Roman"/>
        </w:rPr>
        <w:t>mating status</w:t>
      </w:r>
      <w:r w:rsidR="005F0950" w:rsidRPr="001D5D95">
        <w:rPr>
          <w:rFonts w:ascii="Times New Roman" w:eastAsia="Times New Roman" w:hAnsi="Times New Roman" w:cs="Times New Roman"/>
        </w:rPr>
        <w:t>”</w:t>
      </w:r>
      <w:r w:rsidR="002840B2">
        <w:rPr>
          <w:rFonts w:ascii="Times New Roman" w:eastAsia="Times New Roman" w:hAnsi="Times New Roman" w:cs="Times New Roman"/>
        </w:rPr>
        <w:t>:</w:t>
      </w:r>
      <w:r w:rsidR="005F0950" w:rsidRPr="001D5D95">
        <w:rPr>
          <w:rFonts w:ascii="Times New Roman" w:eastAsia="Times New Roman" w:hAnsi="Times New Roman" w:cs="Times New Roman"/>
        </w:rPr>
        <w:t xml:space="preserve"> </w:t>
      </w:r>
      <w:r w:rsidR="005F0950">
        <w:rPr>
          <w:rFonts w:ascii="Times New Roman" w:eastAsia="Times New Roman" w:hAnsi="Times New Roman" w:cs="Times New Roman"/>
        </w:rPr>
        <w:t>virgin or mated</w:t>
      </w:r>
      <w:r w:rsidR="005F0950" w:rsidRPr="001D5D95">
        <w:rPr>
          <w:rFonts w:ascii="Times New Roman" w:eastAsia="Times New Roman" w:hAnsi="Times New Roman" w:cs="Times New Roman"/>
        </w:rPr>
        <w:t xml:space="preserve"> females that were exposed to males in the </w:t>
      </w:r>
      <w:r w:rsidR="005F0950">
        <w:rPr>
          <w:rFonts w:ascii="Times New Roman" w:eastAsia="Times New Roman" w:hAnsi="Times New Roman" w:cs="Times New Roman"/>
        </w:rPr>
        <w:t>already</w:t>
      </w:r>
      <w:r w:rsidR="005F0950" w:rsidRPr="001D5D95">
        <w:rPr>
          <w:rFonts w:ascii="Times New Roman" w:eastAsia="Times New Roman" w:hAnsi="Times New Roman" w:cs="Times New Roman"/>
        </w:rPr>
        <w:t xml:space="preserve"> impregnated patches</w:t>
      </w:r>
      <w:r w:rsidR="005F0950" w:rsidRPr="004657F9">
        <w:rPr>
          <w:rFonts w:ascii="Times New Roman" w:eastAsia="Times New Roman" w:hAnsi="Times New Roman" w:cs="Times New Roman"/>
        </w:rPr>
        <w:t xml:space="preserve">; </w:t>
      </w:r>
      <w:r w:rsidRPr="00806009">
        <w:rPr>
          <w:rFonts w:ascii="Times New Roman" w:eastAsia="Times New Roman" w:hAnsi="Times New Roman" w:cs="Times New Roman"/>
        </w:rPr>
        <w:t>“order”</w:t>
      </w:r>
      <w:r w:rsidR="002840B2">
        <w:rPr>
          <w:rFonts w:ascii="Times New Roman" w:eastAsia="Times New Roman" w:hAnsi="Times New Roman" w:cs="Times New Roman"/>
        </w:rPr>
        <w:t>:</w:t>
      </w:r>
      <w:r w:rsidRPr="00806009">
        <w:rPr>
          <w:rFonts w:ascii="Times New Roman" w:eastAsia="Times New Roman" w:hAnsi="Times New Roman" w:cs="Times New Roman"/>
        </w:rPr>
        <w:t xml:space="preserve"> the rank of each mating (i.e.</w:t>
      </w:r>
      <w:r w:rsidR="00B5575D">
        <w:rPr>
          <w:rFonts w:ascii="Times New Roman" w:eastAsia="Times New Roman" w:hAnsi="Times New Roman" w:cs="Times New Roman"/>
        </w:rPr>
        <w:t>,</w:t>
      </w:r>
      <w:r w:rsidRPr="00806009">
        <w:rPr>
          <w:rFonts w:ascii="Times New Roman" w:eastAsia="Times New Roman" w:hAnsi="Times New Roman" w:cs="Times New Roman"/>
        </w:rPr>
        <w:t xml:space="preserve"> the first, second or third mating, etc, of a male)</w:t>
      </w:r>
      <w:r>
        <w:rPr>
          <w:rFonts w:ascii="Times New Roman" w:eastAsia="Times New Roman" w:hAnsi="Times New Roman" w:cs="Times New Roman"/>
        </w:rPr>
        <w:t>.</w:t>
      </w:r>
      <w:r w:rsidRPr="00806009">
        <w:rPr>
          <w:rFonts w:ascii="Times New Roman" w:eastAsia="Times New Roman" w:hAnsi="Times New Roman" w:cs="Times New Roman"/>
        </w:rPr>
        <w:t xml:space="preserve"> </w:t>
      </w:r>
      <w:r w:rsidRPr="00500288">
        <w:rPr>
          <w:rFonts w:ascii="Times New Roman" w:eastAsia="Times New Roman" w:hAnsi="Times New Roman" w:cs="Times New Roman"/>
        </w:rPr>
        <w:t>Statistically significant contrasts are represented in bold.</w:t>
      </w:r>
    </w:p>
    <w:p w14:paraId="4E8C31DE" w14:textId="77777777" w:rsidR="004554C9" w:rsidRDefault="004554C9" w:rsidP="004554C9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0" w:type="auto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68"/>
        <w:gridCol w:w="3261"/>
        <w:gridCol w:w="1417"/>
        <w:gridCol w:w="1134"/>
        <w:gridCol w:w="946"/>
      </w:tblGrid>
      <w:tr w:rsidR="004554C9" w:rsidRPr="00500288" w14:paraId="70DBB0BA" w14:textId="77777777" w:rsidTr="005C7463">
        <w:trPr>
          <w:trHeight w:val="53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A8C99" w14:textId="77777777" w:rsidR="004554C9" w:rsidRPr="00500288" w:rsidRDefault="004554C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. of interest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0B33B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lanatory var.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8BC9E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res.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8DF9A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χ</w:t>
            </w:r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/F 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6E77E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4554C9" w:rsidRPr="00500288" w14:paraId="42C909F3" w14:textId="77777777" w:rsidTr="005C7463">
        <w:trPr>
          <w:trHeight w:val="290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717B540" w14:textId="14C44B30" w:rsidR="004554C9" w:rsidRPr="00500288" w:rsidRDefault="0052432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4554C9" w:rsidRPr="00500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ing attempts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E76" w14:textId="3526238B" w:rsidR="004554C9" w:rsidRPr="00500288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strate cues</w:t>
            </w:r>
            <w:r w:rsidR="004554C9" w:rsidRPr="005002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mating status 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4FEA" w14:textId="77777777" w:rsidR="004554C9" w:rsidRPr="00CB09E4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09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7C94" w14:textId="77777777" w:rsidR="004554C9" w:rsidRPr="002F5D57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F5D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4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18EC" w14:textId="77777777" w:rsidR="004554C9" w:rsidRPr="002F5D57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F5D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93</w:t>
            </w:r>
          </w:p>
        </w:tc>
      </w:tr>
      <w:tr w:rsidR="004554C9" w:rsidRPr="00500288" w14:paraId="146756E1" w14:textId="77777777" w:rsidTr="005C7463">
        <w:trPr>
          <w:trHeight w:val="320"/>
        </w:trPr>
        <w:tc>
          <w:tcPr>
            <w:tcW w:w="2268" w:type="dxa"/>
            <w:vMerge/>
            <w:tcBorders>
              <w:left w:val="nil"/>
              <w:right w:val="nil"/>
            </w:tcBorders>
            <w:hideMark/>
          </w:tcPr>
          <w:p w14:paraId="358F7EA1" w14:textId="77777777" w:rsidR="004554C9" w:rsidRPr="00500288" w:rsidRDefault="004554C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A7AD" w14:textId="72B3AB49" w:rsidR="004554C9" w:rsidRPr="00500288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bstrate cu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272BC" w14:textId="77777777" w:rsidR="004554C9" w:rsidRPr="00CB09E4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B09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87CCD" w14:textId="77777777" w:rsidR="004554C9" w:rsidRPr="002F5D57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F5D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4.32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88A87" w14:textId="77777777" w:rsidR="004554C9" w:rsidRPr="002F5D57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F5D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4554C9" w:rsidRPr="00500288" w14:paraId="7E520C14" w14:textId="77777777" w:rsidTr="005C7463">
        <w:trPr>
          <w:trHeight w:val="320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B7CB6B3" w14:textId="77777777" w:rsidR="004554C9" w:rsidRPr="00500288" w:rsidRDefault="004554C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9DD5F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ating status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E7861" w14:textId="77777777" w:rsidR="004554C9" w:rsidRPr="00CB09E4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09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CE62C" w14:textId="77777777" w:rsidR="004554C9" w:rsidRPr="002F5D57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F5D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5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70406" w14:textId="77777777" w:rsidR="004554C9" w:rsidRPr="002F5D57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F5D5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5F0950" w:rsidRPr="005F0950" w14:paraId="1323F1EE" w14:textId="77777777" w:rsidTr="005C7463">
        <w:trPr>
          <w:trHeight w:val="32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CA65A6C" w14:textId="482F0F19" w:rsidR="004554C9" w:rsidRPr="005F0950" w:rsidRDefault="0052432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ing acceptanc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9E28" w14:textId="49FBDBAE" w:rsidR="004554C9" w:rsidRPr="005F0950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strate cues</w:t>
            </w:r>
            <w:r w:rsidR="004554C9" w:rsidRPr="005F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mating status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0B7E" w14:textId="77777777" w:rsidR="004554C9" w:rsidRPr="005F0950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CBFE" w14:textId="77777777" w:rsidR="004554C9" w:rsidRPr="005F0950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2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CCB5" w14:textId="77777777" w:rsidR="004554C9" w:rsidRPr="005F0950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F09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5</w:t>
            </w:r>
          </w:p>
        </w:tc>
      </w:tr>
      <w:tr w:rsidR="005F0950" w:rsidRPr="005F0950" w14:paraId="59475A91" w14:textId="77777777" w:rsidTr="005C7463">
        <w:trPr>
          <w:trHeight w:val="320"/>
        </w:trPr>
        <w:tc>
          <w:tcPr>
            <w:tcW w:w="2268" w:type="dxa"/>
            <w:vMerge/>
            <w:tcBorders>
              <w:left w:val="nil"/>
              <w:right w:val="nil"/>
            </w:tcBorders>
            <w:hideMark/>
          </w:tcPr>
          <w:p w14:paraId="6504F773" w14:textId="77777777" w:rsidR="004554C9" w:rsidRPr="005F0950" w:rsidRDefault="004554C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D544" w14:textId="2CC04588" w:rsidR="004554C9" w:rsidRPr="005F0950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bstrate cu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3470E" w14:textId="77777777" w:rsidR="004554C9" w:rsidRPr="005F0950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F09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9A427" w14:textId="77777777" w:rsidR="004554C9" w:rsidRPr="005F0950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F09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.55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B2B42" w14:textId="380DA544" w:rsidR="004554C9" w:rsidRPr="005F0950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F09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</w:t>
            </w:r>
            <w:r w:rsidR="00434681" w:rsidRPr="005F09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</w:tr>
      <w:tr w:rsidR="005F0950" w:rsidRPr="005F0950" w14:paraId="375B6406" w14:textId="77777777" w:rsidTr="005C7463">
        <w:trPr>
          <w:trHeight w:val="320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16A537B" w14:textId="77777777" w:rsidR="004554C9" w:rsidRPr="005F0950" w:rsidRDefault="004554C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5141" w14:textId="77777777" w:rsidR="004554C9" w:rsidRPr="005F0950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F09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ating status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6ED99" w14:textId="77777777" w:rsidR="004554C9" w:rsidRPr="005F0950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F09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5EF43" w14:textId="77777777" w:rsidR="004554C9" w:rsidRPr="005F0950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F09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4.25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8874D" w14:textId="77777777" w:rsidR="004554C9" w:rsidRPr="005F0950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F09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4554C9" w:rsidRPr="005E153E" w14:paraId="77A03C9C" w14:textId="77777777" w:rsidTr="005C7463">
        <w:trPr>
          <w:trHeight w:val="32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1905DB" w14:textId="0CAA2651" w:rsidR="004554C9" w:rsidRPr="00500288" w:rsidRDefault="00996A1C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0" w:name="_Hlk5551666"/>
            <w:r w:rsidRPr="00523B6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ting event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8DEF" w14:textId="759E20E2" w:rsidR="004554C9" w:rsidRPr="00500288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strate cues</w:t>
            </w:r>
            <w:r w:rsidR="004554C9" w:rsidRPr="005002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mating status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C878" w14:textId="77777777" w:rsidR="004554C9" w:rsidRPr="005E153E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5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5161" w14:textId="77777777" w:rsidR="004554C9" w:rsidRPr="005E153E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5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C00B" w14:textId="77777777" w:rsidR="004554C9" w:rsidRPr="005E153E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5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9</w:t>
            </w:r>
          </w:p>
        </w:tc>
      </w:tr>
      <w:tr w:rsidR="004554C9" w:rsidRPr="00500288" w14:paraId="1AAC94BF" w14:textId="77777777" w:rsidTr="005C7463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hideMark/>
          </w:tcPr>
          <w:p w14:paraId="59422BF9" w14:textId="77777777" w:rsidR="004554C9" w:rsidRPr="00500288" w:rsidRDefault="004554C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E0AC" w14:textId="66674D41" w:rsidR="004554C9" w:rsidRPr="00500288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bstrate c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11EE" w14:textId="77777777" w:rsidR="004554C9" w:rsidRPr="00CB09E4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B09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C370" w14:textId="77777777" w:rsidR="004554C9" w:rsidRPr="005E153E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1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5.4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496C" w14:textId="77777777" w:rsidR="004554C9" w:rsidRPr="005E153E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1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4554C9" w:rsidRPr="00500288" w14:paraId="383225D9" w14:textId="77777777" w:rsidTr="005C7463">
        <w:trPr>
          <w:trHeight w:val="290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9D31510" w14:textId="77777777" w:rsidR="004554C9" w:rsidRPr="00500288" w:rsidRDefault="004554C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F10F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ating status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BBC04" w14:textId="77777777" w:rsidR="004554C9" w:rsidRPr="00CB09E4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B09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8D10D" w14:textId="77777777" w:rsidR="004554C9" w:rsidRPr="005E153E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1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7.89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8B344" w14:textId="77777777" w:rsidR="004554C9" w:rsidRPr="005E153E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1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4554C9" w:rsidRPr="00AF611C" w14:paraId="716C8291" w14:textId="77777777" w:rsidTr="005C7463">
        <w:trPr>
          <w:trHeight w:val="29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E2D01E" w14:textId="77777777" w:rsidR="004554C9" w:rsidRPr="00500288" w:rsidRDefault="004554C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pulation duration of first mating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A61" w14:textId="6D6084E7" w:rsidR="004554C9" w:rsidRPr="00500288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strate cues</w:t>
            </w:r>
            <w:r w:rsidR="004554C9" w:rsidRPr="005002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mating status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1245" w14:textId="77777777" w:rsidR="004554C9" w:rsidRPr="00AF611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61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8B41" w14:textId="77777777" w:rsidR="004554C9" w:rsidRPr="00AF611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61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FA35" w14:textId="77777777" w:rsidR="004554C9" w:rsidRPr="00AF611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61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6</w:t>
            </w:r>
          </w:p>
        </w:tc>
      </w:tr>
      <w:tr w:rsidR="004554C9" w:rsidRPr="00DA3ABC" w14:paraId="0D2A38DC" w14:textId="77777777" w:rsidTr="005C7463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D9E12B" w14:textId="77777777" w:rsidR="004554C9" w:rsidRPr="00500288" w:rsidRDefault="004554C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2F6C" w14:textId="271C8E54" w:rsidR="004554C9" w:rsidRPr="00500288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bstrate c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255D" w14:textId="77777777" w:rsidR="004554C9" w:rsidRPr="00DA3AB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 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468A" w14:textId="77777777" w:rsidR="004554C9" w:rsidRPr="00DA3AB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.7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E962" w14:textId="77777777" w:rsidR="004554C9" w:rsidRPr="00DA3AB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33</w:t>
            </w:r>
          </w:p>
        </w:tc>
      </w:tr>
      <w:tr w:rsidR="004554C9" w:rsidRPr="00DA3ABC" w14:paraId="3BA6B6C0" w14:textId="77777777" w:rsidTr="005C7463">
        <w:trPr>
          <w:trHeight w:val="290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D404C0" w14:textId="77777777" w:rsidR="004554C9" w:rsidRPr="00500288" w:rsidRDefault="004554C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EF67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ating status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AF7FD" w14:textId="77777777" w:rsidR="004554C9" w:rsidRPr="00DA3AB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 (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8A03F" w14:textId="77777777" w:rsidR="004554C9" w:rsidRPr="00DA3AB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0.3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8439E" w14:textId="77777777" w:rsidR="004554C9" w:rsidRPr="00DA3AB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4554C9" w:rsidRPr="00872CFC" w14:paraId="6F9027E5" w14:textId="77777777" w:rsidTr="005C7463">
        <w:trPr>
          <w:trHeight w:val="29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BEF824" w14:textId="77777777" w:rsidR="004554C9" w:rsidRPr="00500288" w:rsidRDefault="004554C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pulation duration across event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618E" w14:textId="74765708" w:rsidR="004554C9" w:rsidRPr="00996A1C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6A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strate cues</w:t>
            </w:r>
            <w:r w:rsidR="004554C9" w:rsidRPr="00996A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mating status x or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74AD" w14:textId="2C958E61" w:rsidR="004554C9" w:rsidRPr="00CB65D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4</w:t>
            </w:r>
            <w:r w:rsidR="00CB65D2"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  <w:r w:rsidR="00FD001A"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CB65D2"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  <w:r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06DB" w14:textId="37F687A1" w:rsidR="004554C9" w:rsidRPr="00CB65D2" w:rsidRDefault="0000598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  <w:r w:rsidR="00FD001A"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0310" w14:textId="1EB166C5" w:rsidR="004554C9" w:rsidRPr="00CB65D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005983"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3</w:t>
            </w:r>
          </w:p>
        </w:tc>
      </w:tr>
      <w:tr w:rsidR="004554C9" w:rsidRPr="00500288" w14:paraId="7AC65CC7" w14:textId="77777777" w:rsidTr="005C7463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7670B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C560" w14:textId="4219438B" w:rsidR="004554C9" w:rsidRPr="00CB65D2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strate cues</w:t>
            </w:r>
            <w:r w:rsidR="004554C9"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mating status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A613" w14:textId="134683C8" w:rsidR="004554C9" w:rsidRPr="00CB65D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</w:t>
            </w:r>
            <w:r w:rsidR="00D658EA"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.24</w:t>
            </w:r>
            <w:r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1B91" w14:textId="50E82CD7" w:rsidR="004554C9" w:rsidRPr="00CB65D2" w:rsidRDefault="00CB65D2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5C78" w14:textId="64C49DBE" w:rsidR="004554C9" w:rsidRPr="00CB65D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CB65D2" w:rsidRPr="00CB65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6</w:t>
            </w:r>
          </w:p>
        </w:tc>
      </w:tr>
      <w:tr w:rsidR="004554C9" w:rsidRPr="00872CFC" w14:paraId="343E4BB4" w14:textId="77777777" w:rsidTr="005C7463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241CB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DA31" w14:textId="7FBB82CF" w:rsidR="004554C9" w:rsidRPr="00996A1C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6A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strate cues</w:t>
            </w:r>
            <w:r w:rsidR="004554C9" w:rsidRPr="00996A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order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74A5" w14:textId="2AAD54CD" w:rsidR="004554C9" w:rsidRPr="006A49D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9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</w:t>
            </w:r>
            <w:r w:rsidR="006A49DC" w:rsidRPr="006A49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0.60</w:t>
            </w:r>
            <w:r w:rsidRPr="006A49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DEE4" w14:textId="2F43B1C7" w:rsidR="004554C9" w:rsidRPr="006A49DC" w:rsidRDefault="000F4487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9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C1E6" w14:textId="23D76011" w:rsidR="004554C9" w:rsidRPr="006A49D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9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6A49DC" w:rsidRPr="006A49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8</w:t>
            </w:r>
          </w:p>
        </w:tc>
      </w:tr>
      <w:tr w:rsidR="004554C9" w:rsidRPr="00500288" w14:paraId="3B8F5899" w14:textId="77777777" w:rsidTr="005C7463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EB063D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47CC" w14:textId="77777777" w:rsidR="004554C9" w:rsidRPr="00F1208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120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ating status x or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3DB1" w14:textId="136AF4DF" w:rsidR="004554C9" w:rsidRPr="00F1208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120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 (</w:t>
            </w:r>
            <w:r w:rsidR="00615274" w:rsidRPr="00F120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64.06</w:t>
            </w:r>
            <w:r w:rsidRPr="00F120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8E4F" w14:textId="6E8A08B3" w:rsidR="004554C9" w:rsidRPr="00F1208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120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.</w:t>
            </w:r>
            <w:r w:rsidR="00615274" w:rsidRPr="00F120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5</w:t>
            </w:r>
            <w:r w:rsidR="00F1208C" w:rsidRPr="00F120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52D3" w14:textId="5393B8CD" w:rsidR="004554C9" w:rsidRPr="00F1208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120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 w:rsidR="00056599" w:rsidRPr="00F120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8</w:t>
            </w:r>
          </w:p>
        </w:tc>
      </w:tr>
      <w:tr w:rsidR="004554C9" w:rsidRPr="00500288" w14:paraId="2EABAC49" w14:textId="77777777" w:rsidTr="005C7463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6A74C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CD8E" w14:textId="36A70B39" w:rsidR="004554C9" w:rsidRPr="000422E5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bstrate c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63E0" w14:textId="04682E36" w:rsidR="004554C9" w:rsidRPr="000422E5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 (</w:t>
            </w:r>
            <w:r w:rsidR="00677009" w:rsidRPr="00042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2.70</w:t>
            </w:r>
            <w:r w:rsidRPr="00042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776B" w14:textId="1127AD0E" w:rsidR="004554C9" w:rsidRPr="000422E5" w:rsidRDefault="002E72C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</w:t>
            </w:r>
            <w:r w:rsidR="004554C9" w:rsidRPr="00042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.</w:t>
            </w:r>
            <w:r w:rsidRPr="00042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</w:t>
            </w:r>
            <w:r w:rsidR="00677009" w:rsidRPr="00042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3C21" w14:textId="5FD01FE5" w:rsidR="004554C9" w:rsidRPr="000422E5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</w:t>
            </w:r>
            <w:r w:rsidR="000422E5" w:rsidRPr="00042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35</w:t>
            </w:r>
          </w:p>
        </w:tc>
      </w:tr>
      <w:tr w:rsidR="004554C9" w:rsidRPr="00500288" w14:paraId="3836061E" w14:textId="77777777" w:rsidTr="005C7463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D2E63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327B" w14:textId="77777777" w:rsidR="004554C9" w:rsidRPr="00996A1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96A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ating status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5A18" w14:textId="2A28E509" w:rsidR="004554C9" w:rsidRPr="00677009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7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 (</w:t>
            </w:r>
            <w:r w:rsidR="000F073C" w:rsidRPr="0067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7.36</w:t>
            </w:r>
            <w:r w:rsidRPr="0067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3A84" w14:textId="5D731B69" w:rsidR="004554C9" w:rsidRPr="00677009" w:rsidRDefault="005340F7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7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0</w:t>
            </w:r>
            <w:r w:rsidR="00F1208C" w:rsidRPr="0067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</w:t>
            </w:r>
            <w:r w:rsidR="004554C9" w:rsidRPr="0067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.</w:t>
            </w:r>
            <w:r w:rsidR="00F1208C" w:rsidRPr="0067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</w:t>
            </w:r>
            <w:r w:rsidR="000F073C" w:rsidRPr="0067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8DBA" w14:textId="77777777" w:rsidR="004554C9" w:rsidRPr="00677009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77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4554C9" w:rsidRPr="00500288" w14:paraId="7B31D702" w14:textId="77777777" w:rsidTr="005C7463">
        <w:trPr>
          <w:trHeight w:val="290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575CF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52F8E" w14:textId="77777777" w:rsidR="004554C9" w:rsidRPr="00996A1C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96A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E64FB" w14:textId="30EF2346" w:rsidR="004554C9" w:rsidRPr="00615274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52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 (</w:t>
            </w:r>
            <w:r w:rsidR="001C524C" w:rsidRPr="006152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20.01</w:t>
            </w:r>
            <w:r w:rsidRPr="006152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4B78A" w14:textId="60698718" w:rsidR="004554C9" w:rsidRPr="00615274" w:rsidRDefault="00733075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52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6</w:t>
            </w:r>
            <w:r w:rsidR="001C524C" w:rsidRPr="006152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</w:t>
            </w:r>
            <w:r w:rsidR="004554C9" w:rsidRPr="006152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.</w:t>
            </w:r>
            <w:r w:rsidR="001C524C" w:rsidRPr="006152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8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2187A" w14:textId="77777777" w:rsidR="004554C9" w:rsidRPr="00615274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52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4554C9" w:rsidRPr="00500288" w14:paraId="06D81FC4" w14:textId="77777777" w:rsidTr="005C7463">
        <w:trPr>
          <w:trHeight w:val="29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2126E00" w14:textId="77777777" w:rsidR="004554C9" w:rsidRPr="00500288" w:rsidRDefault="004554C9" w:rsidP="004554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2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rvival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BCA8" w14:textId="0DC9BD45" w:rsidR="004554C9" w:rsidRPr="000A0272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strate cues</w:t>
            </w:r>
            <w:r w:rsidR="004554C9" w:rsidRPr="000A027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mating status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5DE2" w14:textId="77777777" w:rsidR="004554C9" w:rsidRPr="000A027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027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93AC" w14:textId="77777777" w:rsidR="004554C9" w:rsidRPr="000A027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027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9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0EE4" w14:textId="77777777" w:rsidR="004554C9" w:rsidRPr="000A027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027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1</w:t>
            </w:r>
          </w:p>
        </w:tc>
      </w:tr>
      <w:tr w:rsidR="005F0E73" w:rsidRPr="00500288" w14:paraId="7630C946" w14:textId="77777777" w:rsidTr="005C7463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1FE0D" w14:textId="77777777" w:rsidR="005F0E73" w:rsidRPr="00500288" w:rsidRDefault="005F0E7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C1B42" w14:textId="492D34CF" w:rsidR="005F0E73" w:rsidRDefault="005F0E7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Pr="003807C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 mating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E60FB" w14:textId="77A8C24A" w:rsidR="005F0E73" w:rsidRPr="004F4CFA" w:rsidRDefault="005F0E7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F4C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B6B41" w14:textId="30436E27" w:rsidR="005F0E73" w:rsidRPr="004F4CFA" w:rsidRDefault="00BF064E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E7B66" w14:textId="3F0B9F6C" w:rsidR="005F0E73" w:rsidRPr="004F4CFA" w:rsidRDefault="00BF064E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6</w:t>
            </w:r>
          </w:p>
        </w:tc>
      </w:tr>
      <w:tr w:rsidR="004554C9" w:rsidRPr="00500288" w14:paraId="3CF29D73" w14:textId="77777777" w:rsidTr="005C7463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75B00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ADCB3" w14:textId="270434FC" w:rsidR="004554C9" w:rsidRPr="000A0272" w:rsidRDefault="005C7463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bstrate cu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1A6BB" w14:textId="77777777" w:rsidR="004554C9" w:rsidRPr="000A027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A0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61666" w14:textId="77777777" w:rsidR="004554C9" w:rsidRPr="000A027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A0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.28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5FEF4" w14:textId="77777777" w:rsidR="004554C9" w:rsidRPr="000A027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0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38</w:t>
            </w:r>
          </w:p>
        </w:tc>
      </w:tr>
      <w:tr w:rsidR="004554C9" w:rsidRPr="00500288" w14:paraId="643A8D06" w14:textId="77777777" w:rsidTr="005C7463">
        <w:trPr>
          <w:trHeight w:val="290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F1134" w14:textId="77777777" w:rsidR="004554C9" w:rsidRPr="00500288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3DC39" w14:textId="77777777" w:rsidR="004554C9" w:rsidRPr="000A027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0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ating status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43281" w14:textId="77777777" w:rsidR="004554C9" w:rsidRPr="000A027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A0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23064" w14:textId="77777777" w:rsidR="004554C9" w:rsidRPr="000A027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A02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.77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748A3" w14:textId="77777777" w:rsidR="004554C9" w:rsidRPr="000A0272" w:rsidRDefault="004554C9" w:rsidP="004554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2A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</w:tr>
      <w:bookmarkEnd w:id="0"/>
    </w:tbl>
    <w:p w14:paraId="62B5D94B" w14:textId="2B143635" w:rsidR="009F66C3" w:rsidRPr="00806009" w:rsidRDefault="009F66C3" w:rsidP="00005983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sectPr w:rsidR="009F66C3" w:rsidRPr="008060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695"/>
    <w:rsid w:val="00005983"/>
    <w:rsid w:val="00010F4D"/>
    <w:rsid w:val="00023FC0"/>
    <w:rsid w:val="000422E5"/>
    <w:rsid w:val="00056599"/>
    <w:rsid w:val="00067B8A"/>
    <w:rsid w:val="00083095"/>
    <w:rsid w:val="000951B0"/>
    <w:rsid w:val="000B44FD"/>
    <w:rsid w:val="000E6C98"/>
    <w:rsid w:val="000F073C"/>
    <w:rsid w:val="000F1B68"/>
    <w:rsid w:val="000F4487"/>
    <w:rsid w:val="001C524C"/>
    <w:rsid w:val="0025047E"/>
    <w:rsid w:val="00274DFC"/>
    <w:rsid w:val="002840B2"/>
    <w:rsid w:val="002C0170"/>
    <w:rsid w:val="002C2AA1"/>
    <w:rsid w:val="002D02C0"/>
    <w:rsid w:val="002E72C3"/>
    <w:rsid w:val="002F5F9E"/>
    <w:rsid w:val="003D438E"/>
    <w:rsid w:val="003E7876"/>
    <w:rsid w:val="003F11A3"/>
    <w:rsid w:val="00434681"/>
    <w:rsid w:val="004554C9"/>
    <w:rsid w:val="00465386"/>
    <w:rsid w:val="004B3F07"/>
    <w:rsid w:val="004F4CFA"/>
    <w:rsid w:val="00523B6A"/>
    <w:rsid w:val="00524329"/>
    <w:rsid w:val="005340F7"/>
    <w:rsid w:val="00563BF1"/>
    <w:rsid w:val="0058593A"/>
    <w:rsid w:val="005C7463"/>
    <w:rsid w:val="005F0950"/>
    <w:rsid w:val="005F0E73"/>
    <w:rsid w:val="00611BB2"/>
    <w:rsid w:val="00615274"/>
    <w:rsid w:val="00634926"/>
    <w:rsid w:val="00651061"/>
    <w:rsid w:val="00677009"/>
    <w:rsid w:val="006A49DC"/>
    <w:rsid w:val="00733075"/>
    <w:rsid w:val="00772CCA"/>
    <w:rsid w:val="00777EC9"/>
    <w:rsid w:val="00794909"/>
    <w:rsid w:val="00814A34"/>
    <w:rsid w:val="0083565A"/>
    <w:rsid w:val="00843C90"/>
    <w:rsid w:val="008F23BB"/>
    <w:rsid w:val="00915E7A"/>
    <w:rsid w:val="00964535"/>
    <w:rsid w:val="00996A1C"/>
    <w:rsid w:val="009A2A0F"/>
    <w:rsid w:val="009F18C0"/>
    <w:rsid w:val="009F66C3"/>
    <w:rsid w:val="00A62B67"/>
    <w:rsid w:val="00A71F47"/>
    <w:rsid w:val="00A92731"/>
    <w:rsid w:val="00B016BA"/>
    <w:rsid w:val="00B225A7"/>
    <w:rsid w:val="00B5575D"/>
    <w:rsid w:val="00B6006E"/>
    <w:rsid w:val="00B74B07"/>
    <w:rsid w:val="00B83786"/>
    <w:rsid w:val="00BA54A0"/>
    <w:rsid w:val="00BF064E"/>
    <w:rsid w:val="00C77E6B"/>
    <w:rsid w:val="00C908DF"/>
    <w:rsid w:val="00CB65D2"/>
    <w:rsid w:val="00D42405"/>
    <w:rsid w:val="00D57134"/>
    <w:rsid w:val="00D57A8D"/>
    <w:rsid w:val="00D658EA"/>
    <w:rsid w:val="00D91773"/>
    <w:rsid w:val="00E24302"/>
    <w:rsid w:val="00E673CE"/>
    <w:rsid w:val="00E86695"/>
    <w:rsid w:val="00EB202F"/>
    <w:rsid w:val="00EF6C83"/>
    <w:rsid w:val="00F1208C"/>
    <w:rsid w:val="00F1454C"/>
    <w:rsid w:val="00F15791"/>
    <w:rsid w:val="00F315A6"/>
    <w:rsid w:val="00F65BE4"/>
    <w:rsid w:val="00F747D8"/>
    <w:rsid w:val="00FD001A"/>
    <w:rsid w:val="00FD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3ED0A"/>
  <w15:chartTrackingRefBased/>
  <w15:docId w15:val="{8DB9CA05-3DDB-4E8F-9A7A-C33CEEB3A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6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69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6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BB2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B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2C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31F62-9784-45AC-AFF2-98A305F32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eonor Rapoula</dc:creator>
  <cp:keywords/>
  <dc:description/>
  <cp:lastModifiedBy>Leonor Rodrigues</cp:lastModifiedBy>
  <cp:revision>3</cp:revision>
  <dcterms:created xsi:type="dcterms:W3CDTF">2024-01-29T15:17:00Z</dcterms:created>
  <dcterms:modified xsi:type="dcterms:W3CDTF">2024-02-0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cology-letters</vt:lpwstr>
  </property>
  <property fmtid="{D5CDD505-2E9C-101B-9397-08002B2CF9AE}" pid="11" name="Mendeley Recent Style Name 4_1">
    <vt:lpwstr>Ecology Letters</vt:lpwstr>
  </property>
  <property fmtid="{D5CDD505-2E9C-101B-9397-08002B2CF9AE}" pid="12" name="Mendeley Recent Style Id 5_1">
    <vt:lpwstr>http://www.zotero.org/styles/evolution</vt:lpwstr>
  </property>
  <property fmtid="{D5CDD505-2E9C-101B-9397-08002B2CF9AE}" pid="13" name="Mendeley Recent Style Name 5_1">
    <vt:lpwstr>Evolution</vt:lpwstr>
  </property>
  <property fmtid="{D5CDD505-2E9C-101B-9397-08002B2CF9AE}" pid="14" name="Mendeley Recent Style Id 6_1">
    <vt:lpwstr>http://www.zotero.org/styles/journal-of-animal-ecology</vt:lpwstr>
  </property>
  <property fmtid="{D5CDD505-2E9C-101B-9397-08002B2CF9AE}" pid="15" name="Mendeley Recent Style Name 6_1">
    <vt:lpwstr>Journal of Animal Ecology</vt:lpwstr>
  </property>
  <property fmtid="{D5CDD505-2E9C-101B-9397-08002B2CF9AE}" pid="16" name="Mendeley Recent Style Id 7_1">
    <vt:lpwstr>http://www.zotero.org/styles/oikos</vt:lpwstr>
  </property>
  <property fmtid="{D5CDD505-2E9C-101B-9397-08002B2CF9AE}" pid="17" name="Mendeley Recent Style Name 7_1">
    <vt:lpwstr>Oikos</vt:lpwstr>
  </property>
  <property fmtid="{D5CDD505-2E9C-101B-9397-08002B2CF9AE}" pid="18" name="Mendeley Recent Style Id 8_1">
    <vt:lpwstr>http://www.zotero.org/styles/the-american-naturalist</vt:lpwstr>
  </property>
  <property fmtid="{D5CDD505-2E9C-101B-9397-08002B2CF9AE}" pid="19" name="Mendeley Recent Style Name 8_1">
    <vt:lpwstr>The American Naturalist</vt:lpwstr>
  </property>
  <property fmtid="{D5CDD505-2E9C-101B-9397-08002B2CF9AE}" pid="20" name="Mendeley Recent Style Id 9_1">
    <vt:lpwstr>http://www.zotero.org/styles/trends-in-ecology-and-evolution</vt:lpwstr>
  </property>
  <property fmtid="{D5CDD505-2E9C-101B-9397-08002B2CF9AE}" pid="21" name="Mendeley Recent Style Name 9_1">
    <vt:lpwstr>Trends in Ecology &amp; Evolution</vt:lpwstr>
  </property>
</Properties>
</file>